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0CB75" w14:textId="4DE55FF8" w:rsidR="00D00685" w:rsidRPr="002A39BF" w:rsidRDefault="00D00685" w:rsidP="00D00685">
      <w:pPr>
        <w:rPr>
          <w:b/>
          <w:color w:val="000000" w:themeColor="text1"/>
          <w:sz w:val="20"/>
          <w:szCs w:val="20"/>
          <w:lang w:val="en-GB"/>
        </w:rPr>
      </w:pPr>
      <w:r w:rsidRPr="002A39BF">
        <w:rPr>
          <w:b/>
          <w:color w:val="000000" w:themeColor="text1"/>
          <w:sz w:val="20"/>
          <w:szCs w:val="20"/>
          <w:lang w:val="en-GB"/>
        </w:rPr>
        <w:t>S</w:t>
      </w:r>
      <w:r w:rsidR="000D3150">
        <w:rPr>
          <w:b/>
          <w:color w:val="000000" w:themeColor="text1"/>
          <w:sz w:val="20"/>
          <w:szCs w:val="20"/>
          <w:lang w:val="en-GB"/>
        </w:rPr>
        <w:t>1</w:t>
      </w:r>
      <w:bookmarkStart w:id="0" w:name="_GoBack"/>
      <w:bookmarkEnd w:id="0"/>
      <w:r w:rsidRPr="002A39BF">
        <w:rPr>
          <w:b/>
          <w:color w:val="000000" w:themeColor="text1"/>
          <w:sz w:val="20"/>
          <w:szCs w:val="20"/>
          <w:lang w:val="en-GB"/>
        </w:rPr>
        <w:t xml:space="preserve"> Table. </w:t>
      </w:r>
      <w:r w:rsidR="0015697F" w:rsidRPr="002A39BF">
        <w:rPr>
          <w:b/>
          <w:color w:val="000000" w:themeColor="text1"/>
          <w:sz w:val="20"/>
          <w:szCs w:val="20"/>
          <w:lang w:val="en-GB"/>
        </w:rPr>
        <w:t xml:space="preserve">Overview of all variables included in the study. </w:t>
      </w:r>
    </w:p>
    <w:p w14:paraId="436B05F4" w14:textId="7BD03196" w:rsidR="005E0E83" w:rsidRPr="002A39BF" w:rsidRDefault="005E0E83">
      <w:pPr>
        <w:rPr>
          <w:lang w:val="en-GB"/>
        </w:rPr>
      </w:pPr>
    </w:p>
    <w:tbl>
      <w:tblPr>
        <w:tblStyle w:val="TableGrid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828"/>
        <w:gridCol w:w="1276"/>
        <w:gridCol w:w="1134"/>
        <w:gridCol w:w="2328"/>
        <w:gridCol w:w="2208"/>
        <w:gridCol w:w="2268"/>
        <w:gridCol w:w="2409"/>
      </w:tblGrid>
      <w:tr w:rsidR="00586AEB" w:rsidRPr="00586AEB" w14:paraId="7F08E54E" w14:textId="47B46C63" w:rsidTr="00B92C78">
        <w:trPr>
          <w:trHeight w:val="624"/>
        </w:trPr>
        <w:tc>
          <w:tcPr>
            <w:tcW w:w="3828" w:type="dxa"/>
          </w:tcPr>
          <w:p w14:paraId="3F9C3AC2" w14:textId="7A1F2555" w:rsidR="00586AEB" w:rsidRPr="00586AEB" w:rsidRDefault="00586AEB" w:rsidP="002817B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586AEB">
              <w:rPr>
                <w:b/>
                <w:color w:val="000000" w:themeColor="text1"/>
                <w:sz w:val="18"/>
                <w:szCs w:val="18"/>
                <w:lang w:val="en-GB"/>
              </w:rPr>
              <w:t>Variable name</w:t>
            </w:r>
          </w:p>
        </w:tc>
        <w:tc>
          <w:tcPr>
            <w:tcW w:w="1276" w:type="dxa"/>
          </w:tcPr>
          <w:p w14:paraId="6786F2D9" w14:textId="1B63B4AD" w:rsidR="00586AEB" w:rsidRPr="00586AEB" w:rsidRDefault="00586AEB" w:rsidP="002817B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586AEB">
              <w:rPr>
                <w:b/>
                <w:color w:val="000000" w:themeColor="text1"/>
                <w:sz w:val="18"/>
                <w:szCs w:val="18"/>
                <w:lang w:val="en-GB"/>
              </w:rPr>
              <w:t>Original value type</w:t>
            </w:r>
          </w:p>
        </w:tc>
        <w:tc>
          <w:tcPr>
            <w:tcW w:w="1134" w:type="dxa"/>
          </w:tcPr>
          <w:p w14:paraId="3F1F6EE3" w14:textId="48DA68D9" w:rsidR="00586AEB" w:rsidRPr="00586AEB" w:rsidRDefault="00586AEB" w:rsidP="002817B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586AEB">
              <w:rPr>
                <w:b/>
                <w:sz w:val="18"/>
                <w:szCs w:val="18"/>
                <w:lang w:val="en-GB"/>
              </w:rPr>
              <w:t>Scale or levels</w:t>
            </w:r>
          </w:p>
        </w:tc>
        <w:tc>
          <w:tcPr>
            <w:tcW w:w="2328" w:type="dxa"/>
          </w:tcPr>
          <w:p w14:paraId="33EDBE33" w14:textId="6F7A8E82" w:rsidR="00586AEB" w:rsidRPr="00586AEB" w:rsidRDefault="00586AEB" w:rsidP="002817B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586AEB">
              <w:rPr>
                <w:b/>
                <w:color w:val="000000" w:themeColor="text1"/>
                <w:sz w:val="18"/>
                <w:szCs w:val="18"/>
                <w:lang w:val="en-GB"/>
              </w:rPr>
              <w:t>Type of transformation for regression analysis</w:t>
            </w:r>
          </w:p>
        </w:tc>
        <w:tc>
          <w:tcPr>
            <w:tcW w:w="2208" w:type="dxa"/>
          </w:tcPr>
          <w:p w14:paraId="42A68C29" w14:textId="1C691F20" w:rsidR="00586AEB" w:rsidRPr="00586AEB" w:rsidRDefault="00586AEB" w:rsidP="002817B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586AEB">
              <w:rPr>
                <w:b/>
                <w:color w:val="000000" w:themeColor="text1"/>
                <w:sz w:val="18"/>
                <w:szCs w:val="18"/>
                <w:lang w:val="en-GB"/>
              </w:rPr>
              <w:t>How were they measured?</w:t>
            </w:r>
          </w:p>
        </w:tc>
        <w:tc>
          <w:tcPr>
            <w:tcW w:w="2268" w:type="dxa"/>
          </w:tcPr>
          <w:p w14:paraId="0A5BCE60" w14:textId="5B3C32C5" w:rsidR="00586AEB" w:rsidRPr="00586AEB" w:rsidRDefault="00586AEB" w:rsidP="002817B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586AEB">
              <w:rPr>
                <w:b/>
                <w:color w:val="000000" w:themeColor="text1"/>
                <w:sz w:val="18"/>
                <w:szCs w:val="18"/>
                <w:lang w:val="en-GB"/>
              </w:rPr>
              <w:t>Data source</w:t>
            </w:r>
          </w:p>
        </w:tc>
        <w:tc>
          <w:tcPr>
            <w:tcW w:w="2409" w:type="dxa"/>
          </w:tcPr>
          <w:p w14:paraId="6FAEEF66" w14:textId="036CD6E4" w:rsidR="00586AEB" w:rsidRPr="00586AEB" w:rsidRDefault="00586AEB" w:rsidP="002817B9">
            <w:pPr>
              <w:spacing w:line="276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b/>
                <w:color w:val="000000" w:themeColor="text1"/>
                <w:sz w:val="18"/>
                <w:szCs w:val="18"/>
                <w:lang w:val="en-GB"/>
              </w:rPr>
              <w:t>W</w:t>
            </w:r>
            <w:r w:rsidRPr="00586AEB">
              <w:rPr>
                <w:b/>
                <w:color w:val="000000" w:themeColor="text1"/>
                <w:sz w:val="18"/>
                <w:szCs w:val="18"/>
              </w:rPr>
              <w:t>ebsite</w:t>
            </w:r>
          </w:p>
        </w:tc>
      </w:tr>
      <w:tr w:rsidR="00586AEB" w:rsidRPr="00586AEB" w14:paraId="0DD9D818" w14:textId="2523094D" w:rsidTr="00B92C78">
        <w:trPr>
          <w:trHeight w:val="218"/>
        </w:trPr>
        <w:tc>
          <w:tcPr>
            <w:tcW w:w="3828" w:type="dxa"/>
          </w:tcPr>
          <w:p w14:paraId="1351D687" w14:textId="39255E37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HIV status</w:t>
            </w:r>
          </w:p>
        </w:tc>
        <w:tc>
          <w:tcPr>
            <w:tcW w:w="1276" w:type="dxa"/>
          </w:tcPr>
          <w:p w14:paraId="459FAFD1" w14:textId="335DABE6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ichotomous</w:t>
            </w:r>
          </w:p>
        </w:tc>
        <w:tc>
          <w:tcPr>
            <w:tcW w:w="1134" w:type="dxa"/>
          </w:tcPr>
          <w:p w14:paraId="1A28B64D" w14:textId="6D9CE02A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, 1</w:t>
            </w:r>
          </w:p>
        </w:tc>
        <w:tc>
          <w:tcPr>
            <w:tcW w:w="2328" w:type="dxa"/>
          </w:tcPr>
          <w:p w14:paraId="26E6657E" w14:textId="4CEF8D02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6FD04B1E" w14:textId="265173D8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HIV testing</w:t>
            </w:r>
          </w:p>
        </w:tc>
        <w:tc>
          <w:tcPr>
            <w:tcW w:w="2268" w:type="dxa"/>
          </w:tcPr>
          <w:p w14:paraId="24DEAE85" w14:textId="3E732AF6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4C28A284" w14:textId="357BB530" w:rsidR="00586AEB" w:rsidRPr="00586AEB" w:rsidRDefault="000D3150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4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51C61145" w14:textId="4DEF9019" w:rsidTr="00B92C78">
        <w:trPr>
          <w:trHeight w:val="218"/>
        </w:trPr>
        <w:tc>
          <w:tcPr>
            <w:tcW w:w="3828" w:type="dxa"/>
          </w:tcPr>
          <w:p w14:paraId="7943D7E6" w14:textId="69EB6211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276" w:type="dxa"/>
          </w:tcPr>
          <w:p w14:paraId="3ABE81D3" w14:textId="36930DB3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ichotomous</w:t>
            </w:r>
          </w:p>
        </w:tc>
        <w:tc>
          <w:tcPr>
            <w:tcW w:w="1134" w:type="dxa"/>
          </w:tcPr>
          <w:p w14:paraId="39874B74" w14:textId="5AA1895C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1, 2</w:t>
            </w:r>
          </w:p>
        </w:tc>
        <w:tc>
          <w:tcPr>
            <w:tcW w:w="2328" w:type="dxa"/>
          </w:tcPr>
          <w:p w14:paraId="166665C7" w14:textId="7FEBBC24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715B4574" w14:textId="36556EC1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55845BE4" w14:textId="1458A428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7A77E95E" w14:textId="62D09F72" w:rsidR="00586AEB" w:rsidRPr="00586AEB" w:rsidRDefault="000D3150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5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4A6E0EF2" w14:textId="6540B6A1" w:rsidTr="00B92C78">
        <w:trPr>
          <w:trHeight w:val="218"/>
        </w:trPr>
        <w:tc>
          <w:tcPr>
            <w:tcW w:w="3828" w:type="dxa"/>
          </w:tcPr>
          <w:p w14:paraId="36915CEF" w14:textId="51641EF1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1276" w:type="dxa"/>
          </w:tcPr>
          <w:p w14:paraId="01A700A3" w14:textId="6329E422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7ED02F73" w14:textId="70153030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15 - 54</w:t>
            </w:r>
          </w:p>
        </w:tc>
        <w:tc>
          <w:tcPr>
            <w:tcW w:w="2328" w:type="dxa"/>
          </w:tcPr>
          <w:p w14:paraId="13B93E80" w14:textId="5EE89092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sed; 5-year age groups</w:t>
            </w:r>
          </w:p>
        </w:tc>
        <w:tc>
          <w:tcPr>
            <w:tcW w:w="2208" w:type="dxa"/>
          </w:tcPr>
          <w:p w14:paraId="449F6CEC" w14:textId="2C9BB76C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33226AF5" w14:textId="00ADECD9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7EAB2583" w14:textId="26BC49F4" w:rsidR="00586AEB" w:rsidRPr="00586AEB" w:rsidRDefault="000D3150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6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3B8668C5" w14:textId="06CB096E" w:rsidTr="00B92C78">
        <w:trPr>
          <w:trHeight w:val="218"/>
        </w:trPr>
        <w:tc>
          <w:tcPr>
            <w:tcW w:w="3828" w:type="dxa"/>
          </w:tcPr>
          <w:p w14:paraId="7B4040DD" w14:textId="0903DA06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Lifetime number of sex partners</w:t>
            </w:r>
          </w:p>
        </w:tc>
        <w:tc>
          <w:tcPr>
            <w:tcW w:w="1276" w:type="dxa"/>
          </w:tcPr>
          <w:p w14:paraId="6B054E27" w14:textId="69630B7E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45940F5A" w14:textId="69366025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 - 95</w:t>
            </w:r>
          </w:p>
        </w:tc>
        <w:tc>
          <w:tcPr>
            <w:tcW w:w="2328" w:type="dxa"/>
          </w:tcPr>
          <w:p w14:paraId="5C1DB9CC" w14:textId="6F78291E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sed; 4 levels</w:t>
            </w:r>
          </w:p>
        </w:tc>
        <w:tc>
          <w:tcPr>
            <w:tcW w:w="2208" w:type="dxa"/>
          </w:tcPr>
          <w:p w14:paraId="7B6DB999" w14:textId="449854E4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3B761167" w14:textId="33589B1E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363577BC" w14:textId="32A62915" w:rsidR="00586AEB" w:rsidRPr="00586AEB" w:rsidRDefault="000D3150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7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2670A8BD" w14:textId="3C3F38AB" w:rsidTr="00B92C78">
        <w:trPr>
          <w:trHeight w:val="218"/>
        </w:trPr>
        <w:tc>
          <w:tcPr>
            <w:tcW w:w="3828" w:type="dxa"/>
          </w:tcPr>
          <w:p w14:paraId="2E6E2AEE" w14:textId="1EC96DBC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Number of sex partners past 12 months</w:t>
            </w:r>
          </w:p>
        </w:tc>
        <w:tc>
          <w:tcPr>
            <w:tcW w:w="1276" w:type="dxa"/>
          </w:tcPr>
          <w:p w14:paraId="5371AC60" w14:textId="4326D2F8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4AEEB664" w14:textId="3DF65A70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 - 95</w:t>
            </w:r>
          </w:p>
        </w:tc>
        <w:tc>
          <w:tcPr>
            <w:tcW w:w="2328" w:type="dxa"/>
          </w:tcPr>
          <w:p w14:paraId="42D7FA29" w14:textId="2A7C8B0B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sed; 4 levels</w:t>
            </w:r>
          </w:p>
        </w:tc>
        <w:tc>
          <w:tcPr>
            <w:tcW w:w="2208" w:type="dxa"/>
          </w:tcPr>
          <w:p w14:paraId="72A4DCF2" w14:textId="7411D28C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39BD18E4" w14:textId="60D93E2D" w:rsidR="00586AEB" w:rsidRPr="00586AEB" w:rsidRDefault="00586AEB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606DDC00" w14:textId="57B75EF0" w:rsidR="00586AEB" w:rsidRPr="00586AEB" w:rsidRDefault="000D3150" w:rsidP="002817B9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8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059EBEE4" w14:textId="719DCAB5" w:rsidTr="00B92C78">
        <w:trPr>
          <w:trHeight w:val="218"/>
        </w:trPr>
        <w:tc>
          <w:tcPr>
            <w:tcW w:w="3828" w:type="dxa"/>
          </w:tcPr>
          <w:p w14:paraId="4B062031" w14:textId="18E29B52" w:rsidR="00586AEB" w:rsidRPr="00586AEB" w:rsidRDefault="00586AEB" w:rsidP="001C6A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STI or signs of STI past 12 months</w:t>
            </w:r>
          </w:p>
        </w:tc>
        <w:tc>
          <w:tcPr>
            <w:tcW w:w="1276" w:type="dxa"/>
          </w:tcPr>
          <w:p w14:paraId="450DE738" w14:textId="7DC38F5D" w:rsidR="00586AEB" w:rsidRPr="00586AEB" w:rsidRDefault="00586AEB" w:rsidP="001C6A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ichotomous</w:t>
            </w:r>
          </w:p>
        </w:tc>
        <w:tc>
          <w:tcPr>
            <w:tcW w:w="1134" w:type="dxa"/>
          </w:tcPr>
          <w:p w14:paraId="416C2D01" w14:textId="760B8652" w:rsidR="00586AEB" w:rsidRPr="00586AEB" w:rsidRDefault="00586AEB" w:rsidP="001C6A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, 1</w:t>
            </w:r>
          </w:p>
        </w:tc>
        <w:tc>
          <w:tcPr>
            <w:tcW w:w="2328" w:type="dxa"/>
          </w:tcPr>
          <w:p w14:paraId="6E075B26" w14:textId="5043208C" w:rsidR="00586AEB" w:rsidRPr="00586AEB" w:rsidRDefault="00586AEB" w:rsidP="001C6A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2B40AE34" w14:textId="79890A5E" w:rsidR="00586AEB" w:rsidRPr="00586AEB" w:rsidRDefault="00586AEB" w:rsidP="001C6A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6B67BBDB" w14:textId="09B80200" w:rsidR="00586AEB" w:rsidRPr="00586AEB" w:rsidRDefault="00586AEB" w:rsidP="001C6A3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4D76725F" w14:textId="1C7F1599" w:rsidR="00586AEB" w:rsidRPr="00586AEB" w:rsidRDefault="000D3150" w:rsidP="001C6A3E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9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0B93C7A3" w14:textId="540E80A6" w:rsidTr="00B92C78">
        <w:trPr>
          <w:trHeight w:val="218"/>
        </w:trPr>
        <w:tc>
          <w:tcPr>
            <w:tcW w:w="3828" w:type="dxa"/>
          </w:tcPr>
          <w:p w14:paraId="360DEDE5" w14:textId="48E88276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Condom used last sexual intercourse</w:t>
            </w:r>
          </w:p>
        </w:tc>
        <w:tc>
          <w:tcPr>
            <w:tcW w:w="1276" w:type="dxa"/>
          </w:tcPr>
          <w:p w14:paraId="4F6C4574" w14:textId="6BF43607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ichotomous</w:t>
            </w:r>
          </w:p>
        </w:tc>
        <w:tc>
          <w:tcPr>
            <w:tcW w:w="1134" w:type="dxa"/>
          </w:tcPr>
          <w:p w14:paraId="07B15620" w14:textId="7F99E64C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, 1</w:t>
            </w:r>
          </w:p>
        </w:tc>
        <w:tc>
          <w:tcPr>
            <w:tcW w:w="2328" w:type="dxa"/>
          </w:tcPr>
          <w:p w14:paraId="3941BB14" w14:textId="5E4CB634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29B2C39C" w14:textId="0652FBEA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4A070D3D" w14:textId="4AB78DB1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4B6A4DD9" w14:textId="1E124C6B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0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1A224A76" w14:textId="48396D1A" w:rsidTr="00B92C78">
        <w:trPr>
          <w:trHeight w:val="218"/>
        </w:trPr>
        <w:tc>
          <w:tcPr>
            <w:tcW w:w="3828" w:type="dxa"/>
          </w:tcPr>
          <w:p w14:paraId="22932A38" w14:textId="5B4AFAE7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Circumcised (only men)</w:t>
            </w:r>
          </w:p>
        </w:tc>
        <w:tc>
          <w:tcPr>
            <w:tcW w:w="1276" w:type="dxa"/>
          </w:tcPr>
          <w:p w14:paraId="02C76A28" w14:textId="60733713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ichotomous</w:t>
            </w:r>
          </w:p>
        </w:tc>
        <w:tc>
          <w:tcPr>
            <w:tcW w:w="1134" w:type="dxa"/>
          </w:tcPr>
          <w:p w14:paraId="374042C5" w14:textId="592A48B1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, 1</w:t>
            </w:r>
          </w:p>
        </w:tc>
        <w:tc>
          <w:tcPr>
            <w:tcW w:w="2328" w:type="dxa"/>
          </w:tcPr>
          <w:p w14:paraId="374E48ED" w14:textId="16B47A94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51506FE8" w14:textId="120A8D98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15E1FFE2" w14:textId="2E75672B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5E1B4E2B" w14:textId="0B481BDE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1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2C1CFC2C" w14:textId="5892ABA6" w:rsidTr="00B92C78">
        <w:trPr>
          <w:trHeight w:val="218"/>
        </w:trPr>
        <w:tc>
          <w:tcPr>
            <w:tcW w:w="3828" w:type="dxa"/>
          </w:tcPr>
          <w:p w14:paraId="674A6386" w14:textId="323F89EF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Paid for sexual intercourse 12 months (only men)</w:t>
            </w:r>
          </w:p>
        </w:tc>
        <w:tc>
          <w:tcPr>
            <w:tcW w:w="1276" w:type="dxa"/>
          </w:tcPr>
          <w:p w14:paraId="2BD900B8" w14:textId="121B185A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ichotomous</w:t>
            </w:r>
          </w:p>
        </w:tc>
        <w:tc>
          <w:tcPr>
            <w:tcW w:w="1134" w:type="dxa"/>
          </w:tcPr>
          <w:p w14:paraId="3EFD620B" w14:textId="7EFB0E24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, 1</w:t>
            </w:r>
          </w:p>
        </w:tc>
        <w:tc>
          <w:tcPr>
            <w:tcW w:w="2328" w:type="dxa"/>
          </w:tcPr>
          <w:p w14:paraId="19A7199D" w14:textId="09C40A2F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3A8E58CD" w14:textId="61D92D39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01F1963B" w14:textId="29486393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0DCFEBF4" w14:textId="0D4B83D5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2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43ABAF6F" w14:textId="7C9BB1A6" w:rsidTr="00B92C78">
        <w:trPr>
          <w:trHeight w:val="218"/>
        </w:trPr>
        <w:tc>
          <w:tcPr>
            <w:tcW w:w="3828" w:type="dxa"/>
          </w:tcPr>
          <w:p w14:paraId="1799B98A" w14:textId="773CEEB0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276" w:type="dxa"/>
          </w:tcPr>
          <w:p w14:paraId="7F6FB2B4" w14:textId="73AD0340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134" w:type="dxa"/>
          </w:tcPr>
          <w:p w14:paraId="3D496A56" w14:textId="77777777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 xml:space="preserve">4 levels; </w:t>
            </w:r>
          </w:p>
          <w:p w14:paraId="7B279FD8" w14:textId="15E2EA76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, 1, 2, 3</w:t>
            </w:r>
          </w:p>
        </w:tc>
        <w:tc>
          <w:tcPr>
            <w:tcW w:w="2328" w:type="dxa"/>
          </w:tcPr>
          <w:p w14:paraId="3A2C166F" w14:textId="55036C24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486568A1" w14:textId="5E98B1B5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756BCD30" w14:textId="5A0F2B79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7BFB2E7A" w14:textId="05177869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3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3A73D7A1" w14:textId="6E330437" w:rsidTr="00B92C78">
        <w:trPr>
          <w:trHeight w:val="218"/>
        </w:trPr>
        <w:tc>
          <w:tcPr>
            <w:tcW w:w="3828" w:type="dxa"/>
          </w:tcPr>
          <w:p w14:paraId="35ADC418" w14:textId="19AF0CCE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Wealth index</w:t>
            </w:r>
          </w:p>
        </w:tc>
        <w:tc>
          <w:tcPr>
            <w:tcW w:w="1276" w:type="dxa"/>
          </w:tcPr>
          <w:p w14:paraId="6648958C" w14:textId="427874FA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134" w:type="dxa"/>
          </w:tcPr>
          <w:p w14:paraId="260B2DA5" w14:textId="77777777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 xml:space="preserve">5 levels; </w:t>
            </w:r>
          </w:p>
          <w:p w14:paraId="099E0AFB" w14:textId="3C9472F6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1, 2, 3, 4, 5</w:t>
            </w:r>
          </w:p>
        </w:tc>
        <w:tc>
          <w:tcPr>
            <w:tcW w:w="2328" w:type="dxa"/>
          </w:tcPr>
          <w:p w14:paraId="0F1800F9" w14:textId="6537E567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26EA165E" w14:textId="1C8B7C75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Weighted index</w:t>
            </w:r>
          </w:p>
        </w:tc>
        <w:tc>
          <w:tcPr>
            <w:tcW w:w="2268" w:type="dxa"/>
          </w:tcPr>
          <w:p w14:paraId="7D68D9AE" w14:textId="0E338051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3635A299" w14:textId="06828140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4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5CE2832D" w14:textId="42ABA1B9" w:rsidTr="00B92C78">
        <w:trPr>
          <w:trHeight w:val="218"/>
        </w:trPr>
        <w:tc>
          <w:tcPr>
            <w:tcW w:w="3828" w:type="dxa"/>
          </w:tcPr>
          <w:p w14:paraId="2BBF6131" w14:textId="6F903C7C" w:rsidR="00586AEB" w:rsidRPr="00586AEB" w:rsidRDefault="00586AEB" w:rsidP="002A39BF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1276" w:type="dxa"/>
          </w:tcPr>
          <w:p w14:paraId="68005CA8" w14:textId="299E8CA9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134" w:type="dxa"/>
          </w:tcPr>
          <w:p w14:paraId="0D421E63" w14:textId="77777777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 xml:space="preserve">11 levels; </w:t>
            </w:r>
          </w:p>
          <w:p w14:paraId="70EF7A49" w14:textId="05E069A9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1 – 10, 98</w:t>
            </w:r>
          </w:p>
        </w:tc>
        <w:tc>
          <w:tcPr>
            <w:tcW w:w="2328" w:type="dxa"/>
          </w:tcPr>
          <w:p w14:paraId="2E3339E2" w14:textId="21F48305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7E405436" w14:textId="3148BF79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04EB95E7" w14:textId="4FCEA33E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4D67FD63" w14:textId="75ACDF58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5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30A1EE1A" w14:textId="2970AE3C" w:rsidTr="00B92C78">
        <w:trPr>
          <w:trHeight w:val="218"/>
        </w:trPr>
        <w:tc>
          <w:tcPr>
            <w:tcW w:w="3828" w:type="dxa"/>
          </w:tcPr>
          <w:p w14:paraId="6DA8E0D5" w14:textId="2D1A6CF5" w:rsidR="00586AEB" w:rsidRPr="00586AEB" w:rsidRDefault="00586AEB" w:rsidP="002A39BF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Type of resident</w:t>
            </w:r>
          </w:p>
        </w:tc>
        <w:tc>
          <w:tcPr>
            <w:tcW w:w="1276" w:type="dxa"/>
          </w:tcPr>
          <w:p w14:paraId="02C64391" w14:textId="18F6203C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ichotomous</w:t>
            </w:r>
          </w:p>
        </w:tc>
        <w:tc>
          <w:tcPr>
            <w:tcW w:w="1134" w:type="dxa"/>
          </w:tcPr>
          <w:p w14:paraId="0B1AD2A4" w14:textId="6A3E09C5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1, 2</w:t>
            </w:r>
          </w:p>
        </w:tc>
        <w:tc>
          <w:tcPr>
            <w:tcW w:w="2328" w:type="dxa"/>
          </w:tcPr>
          <w:p w14:paraId="1F0FA391" w14:textId="68D550E1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3602AECF" w14:textId="727452F6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Self-reported</w:t>
            </w:r>
          </w:p>
        </w:tc>
        <w:tc>
          <w:tcPr>
            <w:tcW w:w="2268" w:type="dxa"/>
          </w:tcPr>
          <w:p w14:paraId="1FF90E2F" w14:textId="12577656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62D90385" w14:textId="3A96CD71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6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070FDF9B" w14:textId="3A68E959" w:rsidTr="00B92C78">
        <w:trPr>
          <w:trHeight w:val="218"/>
        </w:trPr>
        <w:tc>
          <w:tcPr>
            <w:tcW w:w="3828" w:type="dxa"/>
          </w:tcPr>
          <w:p w14:paraId="1F2F76E7" w14:textId="2BAB058E" w:rsidR="00586AEB" w:rsidRPr="00586AEB" w:rsidRDefault="00586AEB" w:rsidP="002A39BF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Type of place of residence</w:t>
            </w:r>
          </w:p>
        </w:tc>
        <w:tc>
          <w:tcPr>
            <w:tcW w:w="1276" w:type="dxa"/>
          </w:tcPr>
          <w:p w14:paraId="7AF141E6" w14:textId="56BB1FBF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ichotomous</w:t>
            </w:r>
          </w:p>
        </w:tc>
        <w:tc>
          <w:tcPr>
            <w:tcW w:w="1134" w:type="dxa"/>
          </w:tcPr>
          <w:p w14:paraId="147A076C" w14:textId="18D0FEA9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1, 2</w:t>
            </w:r>
          </w:p>
        </w:tc>
        <w:tc>
          <w:tcPr>
            <w:tcW w:w="2328" w:type="dxa"/>
          </w:tcPr>
          <w:p w14:paraId="287B7F3F" w14:textId="24C65617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2208" w:type="dxa"/>
          </w:tcPr>
          <w:p w14:paraId="24CD5287" w14:textId="63DC72F6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timated by USAID</w:t>
            </w:r>
          </w:p>
        </w:tc>
        <w:tc>
          <w:tcPr>
            <w:tcW w:w="2268" w:type="dxa"/>
          </w:tcPr>
          <w:p w14:paraId="73E3D92F" w14:textId="4D22AE0F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DHSs, AISs</w:t>
            </w:r>
          </w:p>
        </w:tc>
        <w:tc>
          <w:tcPr>
            <w:tcW w:w="2409" w:type="dxa"/>
          </w:tcPr>
          <w:p w14:paraId="65CCC19D" w14:textId="298A7856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7" w:history="1">
              <w:r w:rsidR="00586AEB" w:rsidRPr="00586AEB">
                <w:rPr>
                  <w:rStyle w:val="Hyperlink1"/>
                  <w:sz w:val="18"/>
                  <w:szCs w:val="18"/>
                  <w:lang w:val="en-GB"/>
                </w:rPr>
                <w:t>https://dhsprogram.com/</w:t>
              </w:r>
            </w:hyperlink>
          </w:p>
        </w:tc>
      </w:tr>
      <w:tr w:rsidR="00586AEB" w:rsidRPr="00586AEB" w14:paraId="5D0D6D58" w14:textId="7B2C8C68" w:rsidTr="00B92C78">
        <w:trPr>
          <w:trHeight w:val="218"/>
        </w:trPr>
        <w:tc>
          <w:tcPr>
            <w:tcW w:w="3828" w:type="dxa"/>
          </w:tcPr>
          <w:p w14:paraId="2CDC386F" w14:textId="2C620F6F" w:rsidR="00586AEB" w:rsidRPr="00586AEB" w:rsidRDefault="00586AEB" w:rsidP="002A39BF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Population density (per km</w:t>
            </w:r>
            <w:r w:rsidRPr="00586AE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176DD61D" w14:textId="0805F9D3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6BBBDD91" w14:textId="02E503EA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 – 40,000</w:t>
            </w:r>
          </w:p>
        </w:tc>
        <w:tc>
          <w:tcPr>
            <w:tcW w:w="2328" w:type="dxa"/>
          </w:tcPr>
          <w:p w14:paraId="212FE503" w14:textId="187C99C0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sed; 6 levels</w:t>
            </w:r>
          </w:p>
        </w:tc>
        <w:tc>
          <w:tcPr>
            <w:tcW w:w="2208" w:type="dxa"/>
          </w:tcPr>
          <w:p w14:paraId="457155C4" w14:textId="74754120" w:rsidR="00586AEB" w:rsidRPr="00586AEB" w:rsidRDefault="00D1777A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timated based on national census data</w:t>
            </w:r>
          </w:p>
        </w:tc>
        <w:tc>
          <w:tcPr>
            <w:tcW w:w="2268" w:type="dxa"/>
          </w:tcPr>
          <w:p w14:paraId="27F42A74" w14:textId="409B5E49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WorldPop (incorporated in DHSs)</w:t>
            </w:r>
          </w:p>
        </w:tc>
        <w:tc>
          <w:tcPr>
            <w:tcW w:w="2409" w:type="dxa"/>
          </w:tcPr>
          <w:p w14:paraId="771372F4" w14:textId="1C9A6FAF" w:rsidR="00586AEB" w:rsidRPr="00586AEB" w:rsidRDefault="000D3150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18" w:history="1">
              <w:r w:rsidR="00586AEB" w:rsidRPr="00586AEB">
                <w:rPr>
                  <w:rStyle w:val="Hyperlink2"/>
                  <w:sz w:val="18"/>
                  <w:szCs w:val="18"/>
                  <w:lang w:val="en-GB"/>
                </w:rPr>
                <w:t>https://www.worldpop.org/</w:t>
              </w:r>
            </w:hyperlink>
          </w:p>
        </w:tc>
      </w:tr>
      <w:tr w:rsidR="00586AEB" w:rsidRPr="00586AEB" w14:paraId="078384C7" w14:textId="402E008A" w:rsidTr="00B92C78">
        <w:trPr>
          <w:trHeight w:val="218"/>
        </w:trPr>
        <w:tc>
          <w:tcPr>
            <w:tcW w:w="3828" w:type="dxa"/>
          </w:tcPr>
          <w:p w14:paraId="00825A78" w14:textId="7B6D9665" w:rsidR="00586AEB" w:rsidRPr="00586AEB" w:rsidRDefault="00586AEB" w:rsidP="002A39BF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Proximity to nearest highway (km)</w:t>
            </w:r>
          </w:p>
        </w:tc>
        <w:tc>
          <w:tcPr>
            <w:tcW w:w="1276" w:type="dxa"/>
          </w:tcPr>
          <w:p w14:paraId="23D56F75" w14:textId="2BBB178B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4E21A862" w14:textId="0932E7C4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 - 431</w:t>
            </w:r>
          </w:p>
        </w:tc>
        <w:tc>
          <w:tcPr>
            <w:tcW w:w="2328" w:type="dxa"/>
          </w:tcPr>
          <w:p w14:paraId="7C458483" w14:textId="1C868821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sed; 4 levels</w:t>
            </w:r>
          </w:p>
        </w:tc>
        <w:tc>
          <w:tcPr>
            <w:tcW w:w="2208" w:type="dxa"/>
          </w:tcPr>
          <w:p w14:paraId="11F99412" w14:textId="6960C32A" w:rsidR="00586AEB" w:rsidRPr="00586AEB" w:rsidRDefault="00586AEB" w:rsidP="002A39BF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</w:rPr>
              <w:t xml:space="preserve">alculated </w:t>
            </w:r>
            <w:r w:rsidR="003A64B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using ArcGIS Pro</w:t>
            </w:r>
            <w:r w:rsidR="003A64B1">
              <w:rPr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2EB24165" w14:textId="5E70995A" w:rsidR="00586AEB" w:rsidRPr="00C37621" w:rsidRDefault="00C37621" w:rsidP="002A39B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37621">
              <w:rPr>
                <w:sz w:val="16"/>
                <w:szCs w:val="16"/>
                <w:lang w:val="en-GB"/>
              </w:rPr>
              <w:t>GDAM</w:t>
            </w:r>
          </w:p>
        </w:tc>
        <w:tc>
          <w:tcPr>
            <w:tcW w:w="2409" w:type="dxa"/>
          </w:tcPr>
          <w:p w14:paraId="3FD77863" w14:textId="5AFA16C4" w:rsidR="00C37621" w:rsidRPr="00C37621" w:rsidRDefault="000D3150" w:rsidP="00C37621">
            <w:pPr>
              <w:rPr>
                <w:sz w:val="16"/>
                <w:szCs w:val="16"/>
              </w:rPr>
            </w:pPr>
            <w:hyperlink r:id="rId19" w:history="1">
              <w:r w:rsidR="00C37621" w:rsidRPr="0087290A">
                <w:rPr>
                  <w:rStyle w:val="Hyperlink"/>
                  <w:sz w:val="16"/>
                  <w:szCs w:val="16"/>
                </w:rPr>
                <w:t>https://www.gadm.org/</w:t>
              </w:r>
            </w:hyperlink>
          </w:p>
        </w:tc>
      </w:tr>
      <w:tr w:rsidR="00586AEB" w:rsidRPr="00586AEB" w14:paraId="418FA31B" w14:textId="48324807" w:rsidTr="00B92C78">
        <w:trPr>
          <w:trHeight w:val="218"/>
        </w:trPr>
        <w:tc>
          <w:tcPr>
            <w:tcW w:w="3828" w:type="dxa"/>
          </w:tcPr>
          <w:p w14:paraId="6826A1DD" w14:textId="63B6DB0E" w:rsidR="00586AEB" w:rsidRPr="00586AEB" w:rsidRDefault="00586AEB" w:rsidP="00586AEB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Proximity to nearest major city (km)</w:t>
            </w:r>
          </w:p>
        </w:tc>
        <w:tc>
          <w:tcPr>
            <w:tcW w:w="1276" w:type="dxa"/>
          </w:tcPr>
          <w:p w14:paraId="2D1C83F6" w14:textId="3C49FD53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39FF44B1" w14:textId="01F9496C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 - 1531</w:t>
            </w:r>
          </w:p>
        </w:tc>
        <w:tc>
          <w:tcPr>
            <w:tcW w:w="2328" w:type="dxa"/>
          </w:tcPr>
          <w:p w14:paraId="10FB095A" w14:textId="5038BA28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sed; 5 levels</w:t>
            </w:r>
          </w:p>
        </w:tc>
        <w:tc>
          <w:tcPr>
            <w:tcW w:w="2208" w:type="dxa"/>
          </w:tcPr>
          <w:p w14:paraId="09A28D60" w14:textId="3531225A" w:rsidR="00586AEB" w:rsidRPr="00586AEB" w:rsidRDefault="003A64B1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</w:rPr>
              <w:t>alculated (using ArcGIS Pro)</w:t>
            </w:r>
          </w:p>
        </w:tc>
        <w:tc>
          <w:tcPr>
            <w:tcW w:w="2268" w:type="dxa"/>
          </w:tcPr>
          <w:p w14:paraId="3C1660E2" w14:textId="37F0546C" w:rsidR="00586AEB" w:rsidRPr="00586AEB" w:rsidRDefault="00D1777A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rld Population Review</w:t>
            </w:r>
          </w:p>
        </w:tc>
        <w:tc>
          <w:tcPr>
            <w:tcW w:w="2409" w:type="dxa"/>
          </w:tcPr>
          <w:p w14:paraId="4C021B1F" w14:textId="4D233875" w:rsidR="00586AEB" w:rsidRPr="00586AEB" w:rsidRDefault="000D3150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20" w:history="1">
              <w:r w:rsidR="00586AEB" w:rsidRPr="00586AEB">
                <w:rPr>
                  <w:rStyle w:val="Hyperlink"/>
                  <w:color w:val="0000FF"/>
                  <w:sz w:val="18"/>
                  <w:szCs w:val="18"/>
                  <w:lang w:val="en-GB"/>
                </w:rPr>
                <w:t>www.worldpopulationreview.com/worldcities/</w:t>
              </w:r>
            </w:hyperlink>
          </w:p>
        </w:tc>
      </w:tr>
      <w:tr w:rsidR="00586AEB" w:rsidRPr="00586AEB" w14:paraId="2BCCF570" w14:textId="07D7414B" w:rsidTr="00B92C78">
        <w:trPr>
          <w:trHeight w:val="218"/>
        </w:trPr>
        <w:tc>
          <w:tcPr>
            <w:tcW w:w="3828" w:type="dxa"/>
          </w:tcPr>
          <w:p w14:paraId="4C3AA8B8" w14:textId="1EDF118B" w:rsidR="00586AEB" w:rsidRPr="00586AEB" w:rsidRDefault="00586AEB" w:rsidP="00586AEB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z w:val="18"/>
                <w:szCs w:val="18"/>
                <w:lang w:val="en-GB"/>
              </w:rPr>
              <w:t>Proximity to nearest border crossing or port (km)</w:t>
            </w:r>
          </w:p>
        </w:tc>
        <w:tc>
          <w:tcPr>
            <w:tcW w:w="1276" w:type="dxa"/>
          </w:tcPr>
          <w:p w14:paraId="01676ADF" w14:textId="4558417C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777BA02F" w14:textId="6F5E7804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 - 523</w:t>
            </w:r>
          </w:p>
        </w:tc>
        <w:tc>
          <w:tcPr>
            <w:tcW w:w="2328" w:type="dxa"/>
          </w:tcPr>
          <w:p w14:paraId="5CBD2D99" w14:textId="02FB17B8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sed; 5 levels</w:t>
            </w:r>
          </w:p>
        </w:tc>
        <w:tc>
          <w:tcPr>
            <w:tcW w:w="2208" w:type="dxa"/>
          </w:tcPr>
          <w:p w14:paraId="608B3BFE" w14:textId="0C39C680" w:rsidR="00586AEB" w:rsidRPr="00586AEB" w:rsidRDefault="003A64B1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</w:rPr>
              <w:t>alculated (using ArcGIS Pro)</w:t>
            </w:r>
          </w:p>
        </w:tc>
        <w:tc>
          <w:tcPr>
            <w:tcW w:w="2268" w:type="dxa"/>
          </w:tcPr>
          <w:p w14:paraId="58897150" w14:textId="26B3B0E7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rStyle w:val="None"/>
                <w:sz w:val="18"/>
                <w:szCs w:val="18"/>
                <w:lang w:val="en-GB"/>
              </w:rPr>
              <w:t>Southern Africa Integrated Regional Transport Program report (2010)</w:t>
            </w:r>
          </w:p>
        </w:tc>
        <w:tc>
          <w:tcPr>
            <w:tcW w:w="2409" w:type="dxa"/>
          </w:tcPr>
          <w:p w14:paraId="67F0833B" w14:textId="4A4585EC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</w:t>
            </w:r>
            <w:r w:rsidRPr="00586AEB">
              <w:rPr>
                <w:sz w:val="18"/>
                <w:szCs w:val="18"/>
              </w:rPr>
              <w:t>/A</w:t>
            </w:r>
          </w:p>
        </w:tc>
      </w:tr>
      <w:tr w:rsidR="00586AEB" w:rsidRPr="00586AEB" w14:paraId="55785617" w14:textId="10E755FD" w:rsidTr="00B92C78">
        <w:trPr>
          <w:trHeight w:val="218"/>
        </w:trPr>
        <w:tc>
          <w:tcPr>
            <w:tcW w:w="3828" w:type="dxa"/>
          </w:tcPr>
          <w:p w14:paraId="18806795" w14:textId="70F96C4D" w:rsidR="00586AEB" w:rsidRPr="00586AEB" w:rsidRDefault="00586AEB" w:rsidP="00586AEB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86AEB">
              <w:rPr>
                <w:color w:val="000000" w:themeColor="text1"/>
                <w:spacing w:val="3"/>
                <w:sz w:val="18"/>
                <w:szCs w:val="18"/>
                <w:shd w:val="clear" w:color="auto" w:fill="FFFFFF"/>
                <w:lang w:val="en-GB"/>
              </w:rPr>
              <w:t>Enhanced vegetation index (EVI)</w:t>
            </w:r>
          </w:p>
        </w:tc>
        <w:tc>
          <w:tcPr>
            <w:tcW w:w="1276" w:type="dxa"/>
          </w:tcPr>
          <w:p w14:paraId="11128125" w14:textId="2D5A508F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0DF11CE5" w14:textId="472072E8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0 - 234</w:t>
            </w:r>
          </w:p>
        </w:tc>
        <w:tc>
          <w:tcPr>
            <w:tcW w:w="2328" w:type="dxa"/>
          </w:tcPr>
          <w:p w14:paraId="75EE365C" w14:textId="28BB51A0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Categorised; 6 levels</w:t>
            </w:r>
          </w:p>
        </w:tc>
        <w:tc>
          <w:tcPr>
            <w:tcW w:w="2208" w:type="dxa"/>
          </w:tcPr>
          <w:p w14:paraId="4EA857F7" w14:textId="03639D8E" w:rsidR="00586AEB" w:rsidRPr="00586AEB" w:rsidRDefault="00C37621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tellite imaging</w:t>
            </w:r>
          </w:p>
        </w:tc>
        <w:tc>
          <w:tcPr>
            <w:tcW w:w="2268" w:type="dxa"/>
          </w:tcPr>
          <w:p w14:paraId="2B4371FA" w14:textId="7D4C4E93" w:rsidR="00586AEB" w:rsidRPr="00586AEB" w:rsidRDefault="00586AEB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6AEB">
              <w:rPr>
                <w:sz w:val="18"/>
                <w:szCs w:val="18"/>
                <w:lang w:val="en-GB"/>
              </w:rPr>
              <w:t>NASA, (incorporated in DHSs)</w:t>
            </w:r>
          </w:p>
        </w:tc>
        <w:tc>
          <w:tcPr>
            <w:tcW w:w="2409" w:type="dxa"/>
          </w:tcPr>
          <w:p w14:paraId="15DA7F70" w14:textId="500437FB" w:rsidR="00586AEB" w:rsidRPr="00586AEB" w:rsidRDefault="000D3150" w:rsidP="00586AEB">
            <w:pPr>
              <w:spacing w:line="276" w:lineRule="auto"/>
              <w:rPr>
                <w:sz w:val="18"/>
                <w:szCs w:val="18"/>
                <w:lang w:val="en-GB"/>
              </w:rPr>
            </w:pPr>
            <w:hyperlink r:id="rId21" w:history="1">
              <w:r w:rsidR="00586AEB" w:rsidRPr="00586AEB">
                <w:rPr>
                  <w:rStyle w:val="Hyperlink2"/>
                  <w:sz w:val="18"/>
                  <w:szCs w:val="18"/>
                  <w:lang w:val="en-GB"/>
                </w:rPr>
                <w:t>http://sedac.ciesin.columbia.edu/</w:t>
              </w:r>
            </w:hyperlink>
          </w:p>
        </w:tc>
      </w:tr>
      <w:tr w:rsidR="00586AEB" w:rsidRPr="00586AEB" w14:paraId="4793DF22" w14:textId="7A57ABD3" w:rsidTr="00B92C78">
        <w:trPr>
          <w:trHeight w:val="218"/>
        </w:trPr>
        <w:tc>
          <w:tcPr>
            <w:tcW w:w="3828" w:type="dxa"/>
          </w:tcPr>
          <w:p w14:paraId="4D541A3D" w14:textId="2240DE7F" w:rsidR="00586AEB" w:rsidRPr="00586AEB" w:rsidRDefault="00586AEB" w:rsidP="00586AEB">
            <w:pPr>
              <w:spacing w:line="276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586AEB">
              <w:rPr>
                <w:sz w:val="16"/>
                <w:szCs w:val="16"/>
                <w:lang w:val="en-GB"/>
              </w:rPr>
              <w:t>Global human footprint (GHF) (%)</w:t>
            </w:r>
          </w:p>
        </w:tc>
        <w:tc>
          <w:tcPr>
            <w:tcW w:w="1276" w:type="dxa"/>
          </w:tcPr>
          <w:p w14:paraId="2E7F7180" w14:textId="0635D127" w:rsidR="00586AEB" w:rsidRPr="00586AEB" w:rsidRDefault="00586AEB" w:rsidP="00586AEB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86AEB">
              <w:rPr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1134" w:type="dxa"/>
          </w:tcPr>
          <w:p w14:paraId="6A31FF15" w14:textId="2292EBF3" w:rsidR="00586AEB" w:rsidRPr="00586AEB" w:rsidRDefault="00586AEB" w:rsidP="00586AEB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86AEB">
              <w:rPr>
                <w:sz w:val="16"/>
                <w:szCs w:val="16"/>
                <w:lang w:val="en-GB"/>
              </w:rPr>
              <w:t>5 - 100</w:t>
            </w:r>
          </w:p>
        </w:tc>
        <w:tc>
          <w:tcPr>
            <w:tcW w:w="2328" w:type="dxa"/>
          </w:tcPr>
          <w:p w14:paraId="1B13C2B1" w14:textId="2D6EC962" w:rsidR="00586AEB" w:rsidRPr="00586AEB" w:rsidRDefault="00586AEB" w:rsidP="00586AEB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86AEB">
              <w:rPr>
                <w:sz w:val="16"/>
                <w:szCs w:val="16"/>
                <w:lang w:val="en-GB"/>
              </w:rPr>
              <w:t>Categorised; 5 levels</w:t>
            </w:r>
          </w:p>
        </w:tc>
        <w:tc>
          <w:tcPr>
            <w:tcW w:w="2208" w:type="dxa"/>
          </w:tcPr>
          <w:p w14:paraId="6020AFA7" w14:textId="70FDCEE6" w:rsidR="00586AEB" w:rsidRPr="00586AEB" w:rsidRDefault="00C37621" w:rsidP="00586AEB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timated by NASA, using several data sources</w:t>
            </w:r>
          </w:p>
        </w:tc>
        <w:tc>
          <w:tcPr>
            <w:tcW w:w="2268" w:type="dxa"/>
          </w:tcPr>
          <w:p w14:paraId="60FF9213" w14:textId="04C4206B" w:rsidR="00586AEB" w:rsidRPr="00586AEB" w:rsidRDefault="00586AEB" w:rsidP="00586AEB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86AEB">
              <w:rPr>
                <w:sz w:val="16"/>
                <w:szCs w:val="16"/>
                <w:lang w:val="en-GB"/>
              </w:rPr>
              <w:t>NASA, (incorporated in DHSs)</w:t>
            </w:r>
          </w:p>
        </w:tc>
        <w:tc>
          <w:tcPr>
            <w:tcW w:w="2409" w:type="dxa"/>
          </w:tcPr>
          <w:p w14:paraId="1067AA14" w14:textId="0C86848F" w:rsidR="00586AEB" w:rsidRPr="00586AEB" w:rsidRDefault="000D3150" w:rsidP="00586AEB">
            <w:pPr>
              <w:spacing w:line="276" w:lineRule="auto"/>
              <w:rPr>
                <w:sz w:val="16"/>
                <w:szCs w:val="16"/>
                <w:lang w:val="en-GB"/>
              </w:rPr>
            </w:pPr>
            <w:hyperlink r:id="rId22" w:history="1">
              <w:r w:rsidR="00586AEB" w:rsidRPr="00586AEB">
                <w:rPr>
                  <w:rStyle w:val="Hyperlink2"/>
                  <w:sz w:val="16"/>
                  <w:szCs w:val="16"/>
                  <w:lang w:val="en-GB"/>
                </w:rPr>
                <w:t>http://sedac.ciesin.columbia.edu/</w:t>
              </w:r>
            </w:hyperlink>
          </w:p>
        </w:tc>
      </w:tr>
    </w:tbl>
    <w:p w14:paraId="0637FE57" w14:textId="77777777" w:rsidR="00B92C78" w:rsidRDefault="00B92C78">
      <w:pPr>
        <w:rPr>
          <w:sz w:val="16"/>
          <w:szCs w:val="16"/>
          <w:lang w:val="en-GB"/>
        </w:rPr>
      </w:pPr>
    </w:p>
    <w:p w14:paraId="04349077" w14:textId="40C5FAEC" w:rsidR="00586AEB" w:rsidRPr="00586AEB" w:rsidRDefault="00796D1A">
      <w:pPr>
        <w:rPr>
          <w:sz w:val="16"/>
          <w:szCs w:val="16"/>
          <w:lang w:val="en-GB"/>
        </w:rPr>
      </w:pPr>
      <w:r w:rsidRPr="00586AEB">
        <w:rPr>
          <w:sz w:val="16"/>
          <w:szCs w:val="16"/>
          <w:lang w:val="en-GB"/>
        </w:rPr>
        <w:t xml:space="preserve">AISs = AIDS Indicator Surveys, </w:t>
      </w:r>
      <w:r w:rsidR="00586AEB" w:rsidRPr="00586AEB">
        <w:rPr>
          <w:sz w:val="16"/>
          <w:szCs w:val="16"/>
          <w:lang w:val="en-GB"/>
        </w:rPr>
        <w:t xml:space="preserve">DHSs = Demographic and Health Surveys, NASA = </w:t>
      </w:r>
      <w:r w:rsidR="00586AEB" w:rsidRPr="00586AEB">
        <w:rPr>
          <w:rStyle w:val="None"/>
          <w:sz w:val="16"/>
          <w:szCs w:val="16"/>
          <w:lang w:val="en-GB"/>
        </w:rPr>
        <w:t xml:space="preserve">National Aeronautics and Space Administration, </w:t>
      </w:r>
      <w:r w:rsidR="00586AEB" w:rsidRPr="00586AEB">
        <w:rPr>
          <w:sz w:val="16"/>
          <w:szCs w:val="16"/>
          <w:lang w:val="en-GB"/>
        </w:rPr>
        <w:t xml:space="preserve">USAID = </w:t>
      </w:r>
      <w:r w:rsidR="00586AEB" w:rsidRPr="00586AEB">
        <w:rPr>
          <w:rStyle w:val="Emphasis"/>
          <w:i w:val="0"/>
          <w:iCs w:val="0"/>
          <w:color w:val="000000" w:themeColor="text1"/>
          <w:sz w:val="16"/>
          <w:szCs w:val="16"/>
          <w:shd w:val="clear" w:color="auto" w:fill="FFFFFF"/>
        </w:rPr>
        <w:t>United States Agency for International Developmen</w:t>
      </w:r>
      <w:r w:rsidR="00586AEB">
        <w:rPr>
          <w:rStyle w:val="Emphasis"/>
          <w:i w:val="0"/>
          <w:iCs w:val="0"/>
          <w:color w:val="000000" w:themeColor="text1"/>
          <w:sz w:val="16"/>
          <w:szCs w:val="16"/>
          <w:shd w:val="clear" w:color="auto" w:fill="FFFFFF"/>
        </w:rPr>
        <w:t>t</w:t>
      </w:r>
    </w:p>
    <w:sectPr w:rsidR="00586AEB" w:rsidRPr="00586AEB" w:rsidSect="00C37621">
      <w:pgSz w:w="16840" w:h="11900" w:orient="landscape"/>
      <w:pgMar w:top="1247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0D3150"/>
    <w:rsid w:val="0015697F"/>
    <w:rsid w:val="001C6A3E"/>
    <w:rsid w:val="002817B9"/>
    <w:rsid w:val="002A39BF"/>
    <w:rsid w:val="002D26DF"/>
    <w:rsid w:val="00361A6D"/>
    <w:rsid w:val="003A64B1"/>
    <w:rsid w:val="004B6A9C"/>
    <w:rsid w:val="00586AEB"/>
    <w:rsid w:val="005E0E83"/>
    <w:rsid w:val="00605222"/>
    <w:rsid w:val="006B43C9"/>
    <w:rsid w:val="00796D1A"/>
    <w:rsid w:val="00B11DBD"/>
    <w:rsid w:val="00B544D0"/>
    <w:rsid w:val="00B92C78"/>
    <w:rsid w:val="00BB652C"/>
    <w:rsid w:val="00C37621"/>
    <w:rsid w:val="00C656C4"/>
    <w:rsid w:val="00C75FA1"/>
    <w:rsid w:val="00CB011F"/>
    <w:rsid w:val="00CB72DA"/>
    <w:rsid w:val="00D00685"/>
    <w:rsid w:val="00D1777A"/>
    <w:rsid w:val="00D54224"/>
    <w:rsid w:val="00EF3D2B"/>
    <w:rsid w:val="00F4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9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97F"/>
    <w:rPr>
      <w:rFonts w:ascii="Times New Roman" w:eastAsia="Times New Roman" w:hAnsi="Times New Roman" w:cs="Times New Roman"/>
      <w:sz w:val="18"/>
      <w:szCs w:val="18"/>
    </w:rPr>
  </w:style>
  <w:style w:type="character" w:customStyle="1" w:styleId="None">
    <w:name w:val="None"/>
    <w:rsid w:val="00586AEB"/>
  </w:style>
  <w:style w:type="character" w:customStyle="1" w:styleId="Hyperlink1">
    <w:name w:val="Hyperlink.1"/>
    <w:basedOn w:val="None"/>
    <w:rsid w:val="00586AEB"/>
    <w:rPr>
      <w:color w:val="0000FF"/>
      <w:u w:val="single" w:color="0000FF"/>
      <w:lang w:val="en-US"/>
    </w:rPr>
  </w:style>
  <w:style w:type="character" w:customStyle="1" w:styleId="Hyperlink2">
    <w:name w:val="Hyperlink.2"/>
    <w:basedOn w:val="None"/>
    <w:rsid w:val="00586AEB"/>
    <w:rPr>
      <w:color w:val="0000FF"/>
      <w:spacing w:val="0"/>
      <w:u w:val="single" w:color="0000FF"/>
      <w:lang w:val="en-US"/>
    </w:rPr>
  </w:style>
  <w:style w:type="character" w:styleId="Hyperlink">
    <w:name w:val="Hyperlink"/>
    <w:rsid w:val="00586AEB"/>
    <w:rPr>
      <w:u w:val="single"/>
    </w:rPr>
  </w:style>
  <w:style w:type="character" w:styleId="Emphasis">
    <w:name w:val="Emphasis"/>
    <w:basedOn w:val="DefaultParagraphFont"/>
    <w:uiPriority w:val="20"/>
    <w:qFormat/>
    <w:rsid w:val="00586AE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376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762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hsprogram.com/" TargetMode="External"/><Relationship Id="rId13" Type="http://schemas.openxmlformats.org/officeDocument/2006/relationships/hyperlink" Target="https://dhsprogram.com/" TargetMode="External"/><Relationship Id="rId18" Type="http://schemas.openxmlformats.org/officeDocument/2006/relationships/hyperlink" Target="https://www.worldpop.org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sedac.ciesin.columbia.edu/" TargetMode="External"/><Relationship Id="rId7" Type="http://schemas.openxmlformats.org/officeDocument/2006/relationships/hyperlink" Target="https://dhsprogram.com/" TargetMode="External"/><Relationship Id="rId12" Type="http://schemas.openxmlformats.org/officeDocument/2006/relationships/hyperlink" Target="https://dhsprogram.com/" TargetMode="External"/><Relationship Id="rId17" Type="http://schemas.openxmlformats.org/officeDocument/2006/relationships/hyperlink" Target="https://dhsprogram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hsprogram.com/" TargetMode="External"/><Relationship Id="rId20" Type="http://schemas.openxmlformats.org/officeDocument/2006/relationships/hyperlink" Target="http://www.worldpopulationreview.com/worldcities/" TargetMode="External"/><Relationship Id="rId1" Type="http://schemas.openxmlformats.org/officeDocument/2006/relationships/styles" Target="styles.xml"/><Relationship Id="rId6" Type="http://schemas.openxmlformats.org/officeDocument/2006/relationships/hyperlink" Target="https://dhsprogram.com/" TargetMode="External"/><Relationship Id="rId11" Type="http://schemas.openxmlformats.org/officeDocument/2006/relationships/hyperlink" Target="https://dhsprogram.com/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hsprogram.com/" TargetMode="External"/><Relationship Id="rId15" Type="http://schemas.openxmlformats.org/officeDocument/2006/relationships/hyperlink" Target="https://dhsprogram.com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hsprogram.com/" TargetMode="External"/><Relationship Id="rId19" Type="http://schemas.openxmlformats.org/officeDocument/2006/relationships/hyperlink" Target="https://www.gadm.org/" TargetMode="External"/><Relationship Id="rId4" Type="http://schemas.openxmlformats.org/officeDocument/2006/relationships/hyperlink" Target="https://dhsprogram.com/" TargetMode="External"/><Relationship Id="rId9" Type="http://schemas.openxmlformats.org/officeDocument/2006/relationships/hyperlink" Target="https://dhsprogram.com/" TargetMode="External"/><Relationship Id="rId14" Type="http://schemas.openxmlformats.org/officeDocument/2006/relationships/hyperlink" Target="https://dhsprogram.com/" TargetMode="External"/><Relationship Id="rId22" Type="http://schemas.openxmlformats.org/officeDocument/2006/relationships/hyperlink" Target="http://sedac.ciesin.columbia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 Bulstra</cp:lastModifiedBy>
  <cp:revision>16</cp:revision>
  <dcterms:created xsi:type="dcterms:W3CDTF">2019-12-03T10:56:00Z</dcterms:created>
  <dcterms:modified xsi:type="dcterms:W3CDTF">2019-12-03T18:36:00Z</dcterms:modified>
</cp:coreProperties>
</file>